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2268"/>
        <w:gridCol w:w="2268"/>
        <w:gridCol w:w="2268"/>
      </w:tblGrid>
      <w:tr w:rsidR="00CC45C7" w14:paraId="6986FCB1" w14:textId="77777777" w:rsidTr="006D341C">
        <w:tc>
          <w:tcPr>
            <w:tcW w:w="2830" w:type="dxa"/>
          </w:tcPr>
          <w:p w14:paraId="4721ABBD" w14:textId="3E3D911E" w:rsidR="00CC45C7" w:rsidRPr="006D341C" w:rsidRDefault="00CC45C7" w:rsidP="006D3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418" w:type="dxa"/>
          </w:tcPr>
          <w:p w14:paraId="71C648CD" w14:textId="02CD8827" w:rsidR="00CC45C7" w:rsidRPr="006D341C" w:rsidRDefault="00CC45C7" w:rsidP="006D3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h+Nox</w:t>
            </w:r>
          </w:p>
        </w:tc>
        <w:tc>
          <w:tcPr>
            <w:tcW w:w="2268" w:type="dxa"/>
          </w:tcPr>
          <w:p w14:paraId="5EE3C3D3" w14:textId="1EA9FCF3" w:rsidR="00CC45C7" w:rsidRPr="006D341C" w:rsidRDefault="00CC45C7" w:rsidP="006D3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h+Hox</w:t>
            </w:r>
          </w:p>
        </w:tc>
        <w:tc>
          <w:tcPr>
            <w:tcW w:w="2268" w:type="dxa"/>
          </w:tcPr>
          <w:p w14:paraId="62DC7075" w14:textId="2257DF5A" w:rsidR="00CC45C7" w:rsidRPr="006D341C" w:rsidRDefault="00CC45C7" w:rsidP="006D3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+Nox</w:t>
            </w:r>
          </w:p>
        </w:tc>
        <w:tc>
          <w:tcPr>
            <w:tcW w:w="2268" w:type="dxa"/>
          </w:tcPr>
          <w:p w14:paraId="3DD32D8B" w14:textId="71758D7C" w:rsidR="00CC45C7" w:rsidRPr="006D341C" w:rsidRDefault="00CC45C7" w:rsidP="006D34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+Hox</w:t>
            </w:r>
          </w:p>
        </w:tc>
      </w:tr>
      <w:tr w:rsidR="00CC45C7" w14:paraId="457059EA" w14:textId="77777777" w:rsidTr="006D341C">
        <w:tc>
          <w:tcPr>
            <w:tcW w:w="2830" w:type="dxa"/>
          </w:tcPr>
          <w:p w14:paraId="7A991246" w14:textId="7218AA56" w:rsidR="00CC45C7" w:rsidRPr="006D341C" w:rsidRDefault="00CC45C7" w:rsidP="006D341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wth restricted at birth</w:t>
            </w:r>
          </w:p>
        </w:tc>
        <w:tc>
          <w:tcPr>
            <w:tcW w:w="1418" w:type="dxa"/>
          </w:tcPr>
          <w:p w14:paraId="5D5F10EC" w14:textId="1C39C16A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14:paraId="23191390" w14:textId="7FCA30BB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14:paraId="14104F63" w14:textId="243CB369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268" w:type="dxa"/>
          </w:tcPr>
          <w:p w14:paraId="50C234CC" w14:textId="3E70C50E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CC45C7" w14:paraId="123AF7D4" w14:textId="77777777" w:rsidTr="006D341C">
        <w:tc>
          <w:tcPr>
            <w:tcW w:w="2830" w:type="dxa"/>
          </w:tcPr>
          <w:p w14:paraId="02363DC1" w14:textId="5D8BA42C" w:rsidR="00CC45C7" w:rsidRPr="006D341C" w:rsidRDefault="00CC45C7" w:rsidP="006D341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wth restricted at PND7</w:t>
            </w:r>
          </w:p>
        </w:tc>
        <w:tc>
          <w:tcPr>
            <w:tcW w:w="1418" w:type="dxa"/>
          </w:tcPr>
          <w:p w14:paraId="75EBBD1F" w14:textId="7C9C779E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68" w:type="dxa"/>
          </w:tcPr>
          <w:p w14:paraId="6FC34E50" w14:textId="0BD7238B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268" w:type="dxa"/>
          </w:tcPr>
          <w:p w14:paraId="32A0542A" w14:textId="6D0FC149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268" w:type="dxa"/>
          </w:tcPr>
          <w:p w14:paraId="4BC9A7E6" w14:textId="49ED94BD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C45C7" w14:paraId="292EF4B0" w14:textId="77777777" w:rsidTr="006D341C">
        <w:tc>
          <w:tcPr>
            <w:tcW w:w="2830" w:type="dxa"/>
          </w:tcPr>
          <w:p w14:paraId="7B422840" w14:textId="1560FD1C" w:rsidR="00CC45C7" w:rsidRPr="006D341C" w:rsidRDefault="00CC45C7" w:rsidP="006D341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g function:</w:t>
            </w:r>
            <w:r w:rsidR="006D341C"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</w:t>
            </w:r>
            <w:r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liance</w:t>
            </w:r>
          </w:p>
        </w:tc>
        <w:tc>
          <w:tcPr>
            <w:tcW w:w="1418" w:type="dxa"/>
          </w:tcPr>
          <w:p w14:paraId="340F0DD8" w14:textId="54F144D5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68" w:type="dxa"/>
          </w:tcPr>
          <w:p w14:paraId="4092F534" w14:textId="51B406C7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</w:p>
        </w:tc>
        <w:tc>
          <w:tcPr>
            <w:tcW w:w="2268" w:type="dxa"/>
          </w:tcPr>
          <w:p w14:paraId="60D5AEA5" w14:textId="60F9620D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</w:p>
        </w:tc>
        <w:tc>
          <w:tcPr>
            <w:tcW w:w="2268" w:type="dxa"/>
          </w:tcPr>
          <w:p w14:paraId="0099D938" w14:textId="08FB59C3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</w:p>
        </w:tc>
      </w:tr>
      <w:tr w:rsidR="006D341C" w14:paraId="5AC52E4A" w14:textId="77777777" w:rsidTr="006D341C">
        <w:tc>
          <w:tcPr>
            <w:tcW w:w="2830" w:type="dxa"/>
          </w:tcPr>
          <w:p w14:paraId="25BA5FBF" w14:textId="7F0FA4AF" w:rsidR="006D341C" w:rsidRPr="006D341C" w:rsidRDefault="006D341C" w:rsidP="006D341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ng function: resistance</w:t>
            </w:r>
          </w:p>
        </w:tc>
        <w:tc>
          <w:tcPr>
            <w:tcW w:w="1418" w:type="dxa"/>
          </w:tcPr>
          <w:p w14:paraId="79F7F328" w14:textId="6896E3CC" w:rsidR="006D341C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68" w:type="dxa"/>
          </w:tcPr>
          <w:p w14:paraId="38383E64" w14:textId="05503248" w:rsidR="006D341C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Mildly reduced</w:t>
            </w:r>
          </w:p>
        </w:tc>
        <w:tc>
          <w:tcPr>
            <w:tcW w:w="2268" w:type="dxa"/>
          </w:tcPr>
          <w:p w14:paraId="60BE5BB7" w14:textId="3339EC6D" w:rsidR="006D341C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68" w:type="dxa"/>
          </w:tcPr>
          <w:p w14:paraId="01D17013" w14:textId="075BCF3C" w:rsidR="006D341C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Moderately reduced</w:t>
            </w:r>
          </w:p>
        </w:tc>
      </w:tr>
      <w:tr w:rsidR="00CC45C7" w14:paraId="5F03F10E" w14:textId="77777777" w:rsidTr="006D341C">
        <w:tc>
          <w:tcPr>
            <w:tcW w:w="2830" w:type="dxa"/>
          </w:tcPr>
          <w:p w14:paraId="096DD863" w14:textId="29393FFE" w:rsidR="00CC45C7" w:rsidRPr="006D341C" w:rsidRDefault="00CC45C7" w:rsidP="006D341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veolarization</w:t>
            </w:r>
          </w:p>
        </w:tc>
        <w:tc>
          <w:tcPr>
            <w:tcW w:w="1418" w:type="dxa"/>
          </w:tcPr>
          <w:p w14:paraId="561301C7" w14:textId="5E48FC62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68" w:type="dxa"/>
          </w:tcPr>
          <w:p w14:paraId="32380D24" w14:textId="493F9C5F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Simplification</w:t>
            </w:r>
          </w:p>
        </w:tc>
        <w:tc>
          <w:tcPr>
            <w:tcW w:w="2268" w:type="dxa"/>
          </w:tcPr>
          <w:p w14:paraId="2B5CF825" w14:textId="6504FD68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68" w:type="dxa"/>
          </w:tcPr>
          <w:p w14:paraId="28A863A8" w14:textId="4C7F7522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Simplification</w:t>
            </w:r>
          </w:p>
        </w:tc>
      </w:tr>
      <w:tr w:rsidR="00CC45C7" w14:paraId="01C11281" w14:textId="77777777" w:rsidTr="006D341C">
        <w:tc>
          <w:tcPr>
            <w:tcW w:w="2830" w:type="dxa"/>
          </w:tcPr>
          <w:p w14:paraId="35439BCD" w14:textId="4A46ACB5" w:rsidR="00CC45C7" w:rsidRPr="006D341C" w:rsidRDefault="00CC45C7" w:rsidP="006D341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scular remodelling</w:t>
            </w:r>
          </w:p>
        </w:tc>
        <w:tc>
          <w:tcPr>
            <w:tcW w:w="1418" w:type="dxa"/>
          </w:tcPr>
          <w:p w14:paraId="7DBCC8A8" w14:textId="3F186D04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14:paraId="4E6AD648" w14:textId="26133B56" w:rsidR="00CC45C7" w:rsidRPr="006D341C" w:rsidRDefault="00CC45C7" w:rsidP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14:paraId="73AB6EBB" w14:textId="470CCF5D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14:paraId="12C3EF54" w14:textId="4AD80A23" w:rsidR="00CC45C7" w:rsidRPr="006D341C" w:rsidRDefault="00CC45C7" w:rsidP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C45C7" w14:paraId="5C5E55AD" w14:textId="77777777" w:rsidTr="006D341C">
        <w:tc>
          <w:tcPr>
            <w:tcW w:w="2830" w:type="dxa"/>
          </w:tcPr>
          <w:p w14:paraId="66EFA00D" w14:textId="5BAFA61E" w:rsidR="00CC45C7" w:rsidRPr="006D341C" w:rsidRDefault="00CC45C7" w:rsidP="006D341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 expression: eNOS</w:t>
            </w:r>
          </w:p>
        </w:tc>
        <w:tc>
          <w:tcPr>
            <w:tcW w:w="1418" w:type="dxa"/>
          </w:tcPr>
          <w:p w14:paraId="11DBED9E" w14:textId="353F783D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68" w:type="dxa"/>
          </w:tcPr>
          <w:p w14:paraId="3D37772D" w14:textId="6E4D3C32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Moderately reduced</w:t>
            </w:r>
          </w:p>
        </w:tc>
        <w:tc>
          <w:tcPr>
            <w:tcW w:w="2268" w:type="dxa"/>
          </w:tcPr>
          <w:p w14:paraId="13E3DCB5" w14:textId="0927085F" w:rsidR="00CC45C7" w:rsidRPr="006D341C" w:rsidRDefault="006D341C" w:rsidP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Severely reduced</w:t>
            </w:r>
          </w:p>
        </w:tc>
        <w:tc>
          <w:tcPr>
            <w:tcW w:w="2268" w:type="dxa"/>
          </w:tcPr>
          <w:p w14:paraId="2796B9B0" w14:textId="7B937107" w:rsidR="00CC45C7" w:rsidRPr="006D341C" w:rsidRDefault="006D341C" w:rsidP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Severely reduced</w:t>
            </w:r>
          </w:p>
        </w:tc>
      </w:tr>
      <w:tr w:rsidR="00CC45C7" w14:paraId="7C4915EF" w14:textId="77777777" w:rsidTr="006D341C">
        <w:tc>
          <w:tcPr>
            <w:tcW w:w="2830" w:type="dxa"/>
          </w:tcPr>
          <w:p w14:paraId="2A09A54A" w14:textId="2141E880" w:rsidR="00CC45C7" w:rsidRPr="006D341C" w:rsidRDefault="00CC45C7" w:rsidP="006D341C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e expression: VEGFA</w:t>
            </w:r>
          </w:p>
        </w:tc>
        <w:tc>
          <w:tcPr>
            <w:tcW w:w="1418" w:type="dxa"/>
          </w:tcPr>
          <w:p w14:paraId="4F16E0BF" w14:textId="3C2F05BB" w:rsidR="00CC45C7" w:rsidRPr="006D341C" w:rsidRDefault="00CC4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68" w:type="dxa"/>
          </w:tcPr>
          <w:p w14:paraId="3BB8E990" w14:textId="6E9CEDBA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Mildly reduced</w:t>
            </w:r>
          </w:p>
        </w:tc>
        <w:tc>
          <w:tcPr>
            <w:tcW w:w="2268" w:type="dxa"/>
          </w:tcPr>
          <w:p w14:paraId="3FE4FB8D" w14:textId="549C284F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Moderately reduced</w:t>
            </w:r>
          </w:p>
        </w:tc>
        <w:tc>
          <w:tcPr>
            <w:tcW w:w="2268" w:type="dxa"/>
          </w:tcPr>
          <w:p w14:paraId="4E931994" w14:textId="361F9BFE" w:rsidR="00CC45C7" w:rsidRPr="006D341C" w:rsidRDefault="006D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1C">
              <w:rPr>
                <w:rFonts w:ascii="Times New Roman" w:hAnsi="Times New Roman" w:cs="Times New Roman"/>
                <w:sz w:val="24"/>
                <w:szCs w:val="24"/>
              </w:rPr>
              <w:t>Severely reduced</w:t>
            </w:r>
          </w:p>
        </w:tc>
      </w:tr>
    </w:tbl>
    <w:p w14:paraId="07B8336A" w14:textId="77777777" w:rsidR="00DE3ED5" w:rsidRDefault="00DE3ED5"/>
    <w:sectPr w:rsidR="00DE3ED5" w:rsidSect="006D34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5C7"/>
    <w:rsid w:val="00421A80"/>
    <w:rsid w:val="005E2B50"/>
    <w:rsid w:val="006D341C"/>
    <w:rsid w:val="006E7E93"/>
    <w:rsid w:val="00AD7FF6"/>
    <w:rsid w:val="00CC45C7"/>
    <w:rsid w:val="00DE3ED5"/>
    <w:rsid w:val="00E33D93"/>
    <w:rsid w:val="00F1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20A8BE"/>
  <w15:chartTrackingRefBased/>
  <w15:docId w15:val="{C1365598-8B81-472C-A45B-BF62D5B78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A80"/>
  </w:style>
  <w:style w:type="paragraph" w:styleId="Heading1">
    <w:name w:val="heading 1"/>
    <w:basedOn w:val="Normal"/>
    <w:link w:val="Heading1Char"/>
    <w:uiPriority w:val="9"/>
    <w:qFormat/>
    <w:rsid w:val="00AD7FF6"/>
    <w:pPr>
      <w:widowControl w:val="0"/>
      <w:autoSpaceDE w:val="0"/>
      <w:autoSpaceDN w:val="0"/>
      <w:spacing w:before="236"/>
      <w:ind w:left="136"/>
      <w:outlineLvl w:val="0"/>
    </w:pPr>
    <w:rPr>
      <w:rFonts w:asciiTheme="majorHAnsi" w:eastAsia="Times New Roman" w:hAnsiTheme="majorHAnsi" w:cs="Times New Roman"/>
      <w:b/>
      <w:bCs/>
      <w:kern w:val="0"/>
      <w:sz w:val="40"/>
      <w:szCs w:val="40"/>
      <w:lang w:val="ca-ES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421A80"/>
    <w:pPr>
      <w:widowControl w:val="0"/>
      <w:autoSpaceDE w:val="0"/>
      <w:autoSpaceDN w:val="0"/>
      <w:spacing w:before="236"/>
      <w:ind w:left="719" w:hanging="583"/>
      <w:outlineLvl w:val="1"/>
    </w:pPr>
    <w:rPr>
      <w:rFonts w:ascii="Times New Roman" w:eastAsia="Times New Roman" w:hAnsi="Times New Roman" w:cs="Times New Roman"/>
      <w:b/>
      <w:bCs/>
      <w:kern w:val="0"/>
      <w:lang w:val="ca-E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5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5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5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5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5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5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5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FF6"/>
    <w:rPr>
      <w:rFonts w:asciiTheme="majorHAnsi" w:eastAsia="Times New Roman" w:hAnsiTheme="majorHAnsi" w:cs="Times New Roman"/>
      <w:b/>
      <w:bCs/>
      <w:kern w:val="0"/>
      <w:sz w:val="40"/>
      <w:szCs w:val="40"/>
      <w:lang w:val="ca-E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1A80"/>
    <w:rPr>
      <w:rFonts w:ascii="Times New Roman" w:eastAsia="Times New Roman" w:hAnsi="Times New Roman" w:cs="Times New Roman"/>
      <w:b/>
      <w:bCs/>
      <w:kern w:val="0"/>
      <w:lang w:val="ca-ES"/>
      <w14:ligatures w14:val="none"/>
    </w:rPr>
  </w:style>
  <w:style w:type="paragraph" w:styleId="ListParagraph">
    <w:name w:val="List Paragraph"/>
    <w:basedOn w:val="Normal"/>
    <w:uiPriority w:val="1"/>
    <w:qFormat/>
    <w:rsid w:val="00421A80"/>
    <w:pPr>
      <w:widowControl w:val="0"/>
      <w:autoSpaceDE w:val="0"/>
      <w:autoSpaceDN w:val="0"/>
      <w:ind w:left="719" w:hanging="583"/>
    </w:pPr>
    <w:rPr>
      <w:rFonts w:ascii="Times New Roman" w:eastAsia="Times New Roman" w:hAnsi="Times New Roman" w:cs="Times New Roman"/>
      <w:kern w:val="0"/>
      <w:lang w:val="ca-E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21A80"/>
    <w:pPr>
      <w:ind w:right="249" w:hanging="281"/>
    </w:pPr>
  </w:style>
  <w:style w:type="paragraph" w:styleId="BodyText">
    <w:name w:val="Body Text"/>
    <w:basedOn w:val="Normal"/>
    <w:link w:val="BodyTextChar"/>
    <w:uiPriority w:val="1"/>
    <w:qFormat/>
    <w:rsid w:val="00421A80"/>
    <w:pPr>
      <w:ind w:left="719" w:hanging="583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21A80"/>
    <w:rPr>
      <w:rFonts w:ascii="Times New Roman" w:eastAsia="Times New Roman" w:hAnsi="Times New Roman" w:cs="Times New Roman"/>
      <w:kern w:val="0"/>
      <w:lang w:val="ca-E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5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5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5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5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5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5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5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5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5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5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5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5C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C45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5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5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5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4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65</Characters>
  <Application>Microsoft Office Word</Application>
  <DocSecurity>0</DocSecurity>
  <Lines>4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él Greyling</dc:creator>
  <cp:keywords/>
  <dc:description/>
  <cp:lastModifiedBy>Marnél Greyling</cp:lastModifiedBy>
  <cp:revision>2</cp:revision>
  <dcterms:created xsi:type="dcterms:W3CDTF">2025-07-22T21:26:00Z</dcterms:created>
  <dcterms:modified xsi:type="dcterms:W3CDTF">2025-07-22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51be9a-60e2-4b65-bfa6-87a09a96bab9</vt:lpwstr>
  </property>
</Properties>
</file>